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A04" w:rsidRPr="00DD379D" w:rsidRDefault="00402A04" w:rsidP="00402A04">
      <w:pPr>
        <w:ind w:leftChars="-236" w:left="-566"/>
        <w:rPr>
          <w:rFonts w:ascii="Times New Roman" w:hAnsi="Times New Roman" w:cs="Times New Roman"/>
          <w:b/>
        </w:rPr>
      </w:pPr>
      <w:r w:rsidRPr="00DD379D">
        <w:rPr>
          <w:rFonts w:ascii="Times New Roman" w:hAnsi="Times New Roman" w:cs="Times New Roman"/>
          <w:b/>
        </w:rPr>
        <w:t>Table S7. The correlation between TNS4/VEGFA expressions and clinicopathological parameters</w:t>
      </w:r>
    </w:p>
    <w:tbl>
      <w:tblPr>
        <w:tblW w:w="9830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938"/>
        <w:gridCol w:w="1134"/>
        <w:gridCol w:w="1275"/>
        <w:gridCol w:w="1300"/>
        <w:gridCol w:w="260"/>
        <w:gridCol w:w="1134"/>
        <w:gridCol w:w="1300"/>
        <w:gridCol w:w="1249"/>
        <w:gridCol w:w="51"/>
      </w:tblGrid>
      <w:tr w:rsidR="00402A04" w:rsidRPr="00DD379D" w:rsidTr="0040655D">
        <w:trPr>
          <w:gridAfter w:val="1"/>
          <w:wAfter w:w="51" w:type="dxa"/>
          <w:trHeight w:val="320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arameter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TNS4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</w:tcPr>
          <w:p w:rsidR="00402A04" w:rsidRPr="00DD379D" w:rsidRDefault="00402A04" w:rsidP="00406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VEGFA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C08BC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Positive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C08BC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6186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2158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8608</w:t>
            </w: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2393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≤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&gt;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T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6389</w:t>
            </w: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6213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T1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T3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Stag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728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3785</w:t>
            </w: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4562</w:t>
            </w: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02A04" w:rsidRPr="00DD379D" w:rsidTr="0040655D">
        <w:trPr>
          <w:trHeight w:val="320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60" w:type="dxa"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402A04" w:rsidRPr="00DD379D" w:rsidRDefault="00402A0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</w:tbl>
    <w:p w:rsidR="00402A04" w:rsidRPr="00DD379D" w:rsidRDefault="00402A04" w:rsidP="00402A04">
      <w:pPr>
        <w:ind w:leftChars="-236" w:left="-566"/>
        <w:rPr>
          <w:rFonts w:ascii="Times New Roman" w:hAnsi="Times New Roman" w:cs="Times New Roman"/>
        </w:rPr>
      </w:pPr>
    </w:p>
    <w:p w:rsidR="00357A2F" w:rsidRPr="00313F8D" w:rsidRDefault="00402A04" w:rsidP="00313F8D">
      <w:bookmarkStart w:id="0" w:name="_GoBack"/>
      <w:bookmarkEnd w:id="0"/>
    </w:p>
    <w:sectPr w:rsidR="00357A2F" w:rsidRPr="00313F8D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A1C52"/>
    <w:rsid w:val="001B05C7"/>
    <w:rsid w:val="001C0094"/>
    <w:rsid w:val="001E127B"/>
    <w:rsid w:val="001F2C73"/>
    <w:rsid w:val="002064A2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A6541"/>
    <w:rsid w:val="002B23B0"/>
    <w:rsid w:val="002B3CB7"/>
    <w:rsid w:val="002C61D3"/>
    <w:rsid w:val="002E193C"/>
    <w:rsid w:val="002E4963"/>
    <w:rsid w:val="002F0009"/>
    <w:rsid w:val="00304467"/>
    <w:rsid w:val="00304C80"/>
    <w:rsid w:val="00313F8D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18FB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2A04"/>
    <w:rsid w:val="0040512F"/>
    <w:rsid w:val="00412CF6"/>
    <w:rsid w:val="00424228"/>
    <w:rsid w:val="00427370"/>
    <w:rsid w:val="00431598"/>
    <w:rsid w:val="004522A1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1BB9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0D0D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01E4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2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3</cp:revision>
  <dcterms:created xsi:type="dcterms:W3CDTF">2020-07-12T07:29:00Z</dcterms:created>
  <dcterms:modified xsi:type="dcterms:W3CDTF">2020-07-12T07:30:00Z</dcterms:modified>
</cp:coreProperties>
</file>